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3D94C" w14:textId="77777777" w:rsidR="00D557EF" w:rsidRPr="000E677E" w:rsidRDefault="00D557EF" w:rsidP="00D557EF">
      <w:pPr>
        <w:rPr>
          <w:rFonts w:asciiTheme="majorBidi" w:hAnsiTheme="majorBidi" w:cstheme="majorBidi"/>
        </w:rPr>
      </w:pPr>
      <w:r w:rsidRPr="00354682">
        <w:rPr>
          <w:rFonts w:asciiTheme="majorBidi" w:hAnsiTheme="majorBidi" w:cstheme="majorBidi"/>
        </w:rPr>
        <w:t>Table S2 :Additional information</w:t>
      </w:r>
      <w:r>
        <w:rPr>
          <w:rFonts w:asciiTheme="majorBidi" w:hAnsiTheme="majorBidi" w:cstheme="majorBidi"/>
        </w:rPr>
        <w:t xml:space="preserve"> from the included studies: quality control measures for the genetic variants and other covariates considered in the analy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8"/>
        <w:gridCol w:w="2827"/>
        <w:gridCol w:w="4081"/>
      </w:tblGrid>
      <w:tr w:rsidR="00D557EF" w:rsidRPr="00FF557C" w14:paraId="686C91CC" w14:textId="77777777" w:rsidTr="003D23F1">
        <w:trPr>
          <w:trHeight w:val="309"/>
        </w:trPr>
        <w:tc>
          <w:tcPr>
            <w:tcW w:w="0" w:type="auto"/>
            <w:hideMark/>
          </w:tcPr>
          <w:p w14:paraId="7273FB85" w14:textId="77777777" w:rsidR="00D557EF" w:rsidRPr="00FF557C" w:rsidRDefault="00D557EF" w:rsidP="003D23F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itation</w:t>
            </w:r>
          </w:p>
        </w:tc>
        <w:tc>
          <w:tcPr>
            <w:tcW w:w="0" w:type="auto"/>
            <w:hideMark/>
          </w:tcPr>
          <w:p w14:paraId="6684FF05" w14:textId="77777777" w:rsidR="00D557EF" w:rsidRPr="00FF557C" w:rsidRDefault="00D557EF" w:rsidP="003D23F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ene (quality control)</w:t>
            </w:r>
          </w:p>
        </w:tc>
        <w:tc>
          <w:tcPr>
            <w:tcW w:w="0" w:type="auto"/>
            <w:hideMark/>
          </w:tcPr>
          <w:p w14:paraId="17385DA0" w14:textId="77777777" w:rsidR="00D557EF" w:rsidRPr="00FF557C" w:rsidRDefault="00D557EF" w:rsidP="003D23F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ther covariates considered</w:t>
            </w:r>
          </w:p>
        </w:tc>
      </w:tr>
      <w:tr w:rsidR="00D557EF" w:rsidRPr="00FF557C" w14:paraId="7AEA7B5E" w14:textId="77777777" w:rsidTr="003D23F1">
        <w:trPr>
          <w:trHeight w:val="309"/>
        </w:trPr>
        <w:tc>
          <w:tcPr>
            <w:tcW w:w="0" w:type="auto"/>
            <w:hideMark/>
          </w:tcPr>
          <w:p w14:paraId="282234AC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g 2011*</w:t>
            </w:r>
          </w:p>
        </w:tc>
        <w:tc>
          <w:tcPr>
            <w:tcW w:w="0" w:type="auto"/>
            <w:hideMark/>
          </w:tcPr>
          <w:p w14:paraId="434B8419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MC1R variants</w:t>
            </w:r>
          </w:p>
        </w:tc>
        <w:tc>
          <w:tcPr>
            <w:tcW w:w="0" w:type="auto"/>
            <w:hideMark/>
          </w:tcPr>
          <w:p w14:paraId="43179636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57EF" w:rsidRPr="00FF557C" w14:paraId="79DD8DC6" w14:textId="77777777" w:rsidTr="003D23F1">
        <w:trPr>
          <w:trHeight w:val="309"/>
        </w:trPr>
        <w:tc>
          <w:tcPr>
            <w:tcW w:w="0" w:type="auto"/>
            <w:hideMark/>
          </w:tcPr>
          <w:p w14:paraId="108BB89E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lsen 2020</w:t>
            </w:r>
          </w:p>
        </w:tc>
        <w:tc>
          <w:tcPr>
            <w:tcW w:w="0" w:type="auto"/>
            <w:hideMark/>
          </w:tcPr>
          <w:p w14:paraId="5B36356D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PGS (missingness, relatedness, population outliers, GenTrain score, HWE, MAF, imputation score)</w:t>
            </w:r>
          </w:p>
        </w:tc>
        <w:tc>
          <w:tcPr>
            <w:tcW w:w="0" w:type="auto"/>
            <w:hideMark/>
          </w:tcPr>
          <w:p w14:paraId="49AC80FF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Pigmentation, family history of melanoma, sun protection behaviors, education</w:t>
            </w:r>
          </w:p>
        </w:tc>
      </w:tr>
      <w:tr w:rsidR="00D557EF" w:rsidRPr="00FF557C" w14:paraId="6D86E2CB" w14:textId="77777777" w:rsidTr="003D23F1">
        <w:trPr>
          <w:trHeight w:val="309"/>
        </w:trPr>
        <w:tc>
          <w:tcPr>
            <w:tcW w:w="0" w:type="auto"/>
            <w:hideMark/>
          </w:tcPr>
          <w:p w14:paraId="4394EEA6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 2006 </w:t>
            </w:r>
            <w:r w:rsidRPr="00FF557C">
              <w:rPr>
                <w:rFonts w:asciiTheme="majorBidi" w:hAnsiTheme="majorBidi" w:cstheme="majorBidi"/>
                <w:sz w:val="20"/>
                <w:szCs w:val="20"/>
              </w:rPr>
              <w:t>(Pharmacogenetics &amp; Genomics)</w:t>
            </w:r>
          </w:p>
        </w:tc>
        <w:tc>
          <w:tcPr>
            <w:tcW w:w="0" w:type="auto"/>
            <w:hideMark/>
          </w:tcPr>
          <w:p w14:paraId="43942AC0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FAS and FASLG combined genotypes (HWE)</w:t>
            </w:r>
          </w:p>
        </w:tc>
        <w:tc>
          <w:tcPr>
            <w:tcW w:w="0" w:type="auto"/>
            <w:hideMark/>
          </w:tcPr>
          <w:p w14:paraId="2638D66D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ge, sex, and host characteristics (e.g. colour of skin, eyes and hair), sun exposure history, Fitzpatrick skin type, presence of moles/nevi, family history of cancer</w:t>
            </w:r>
          </w:p>
        </w:tc>
      </w:tr>
      <w:tr w:rsidR="00D557EF" w:rsidRPr="00FF557C" w14:paraId="0DCCC0BE" w14:textId="77777777" w:rsidTr="003D23F1">
        <w:trPr>
          <w:trHeight w:val="309"/>
        </w:trPr>
        <w:tc>
          <w:tcPr>
            <w:tcW w:w="0" w:type="auto"/>
            <w:hideMark/>
          </w:tcPr>
          <w:p w14:paraId="6AB785B9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 2006 </w:t>
            </w:r>
            <w:r w:rsidRPr="00FF557C">
              <w:rPr>
                <w:rFonts w:asciiTheme="majorBidi" w:hAnsiTheme="majorBidi" w:cstheme="majorBidi"/>
                <w:sz w:val="20"/>
                <w:szCs w:val="20"/>
              </w:rPr>
              <w:t>(Carcinogenesis)</w:t>
            </w:r>
          </w:p>
        </w:tc>
        <w:tc>
          <w:tcPr>
            <w:tcW w:w="0" w:type="auto"/>
            <w:hideMark/>
          </w:tcPr>
          <w:p w14:paraId="1D91ED57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PE1 and XRCC1 combined genotype (HWE)</w:t>
            </w:r>
          </w:p>
        </w:tc>
        <w:tc>
          <w:tcPr>
            <w:tcW w:w="0" w:type="auto"/>
            <w:hideMark/>
          </w:tcPr>
          <w:p w14:paraId="024AE200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ge, sex, and host characteristics (e.g. colour of skin, eyes and hair), sun exposure history, Fitzpatrick skin type, presence of moles/nevi, family history of cancer</w:t>
            </w:r>
          </w:p>
        </w:tc>
      </w:tr>
      <w:tr w:rsidR="00D557EF" w:rsidRPr="00FF557C" w14:paraId="7F163401" w14:textId="77777777" w:rsidTr="003D23F1">
        <w:trPr>
          <w:trHeight w:val="309"/>
        </w:trPr>
        <w:tc>
          <w:tcPr>
            <w:tcW w:w="0" w:type="auto"/>
            <w:hideMark/>
          </w:tcPr>
          <w:p w14:paraId="030AE8FC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 2007</w:t>
            </w:r>
          </w:p>
        </w:tc>
        <w:tc>
          <w:tcPr>
            <w:tcW w:w="0" w:type="auto"/>
            <w:hideMark/>
          </w:tcPr>
          <w:p w14:paraId="5498B941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nNOS and iNOS SNPs (HWE)</w:t>
            </w:r>
          </w:p>
        </w:tc>
        <w:tc>
          <w:tcPr>
            <w:tcW w:w="0" w:type="auto"/>
            <w:hideMark/>
          </w:tcPr>
          <w:p w14:paraId="0207C4D1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ge, sex, host characteristics, sun exposure hisotyr, Fitzpatrick skin type, moles/nevi, family history of cancer</w:t>
            </w:r>
          </w:p>
        </w:tc>
      </w:tr>
      <w:tr w:rsidR="00D557EF" w:rsidRPr="00FF557C" w14:paraId="2A6C708C" w14:textId="77777777" w:rsidTr="003D23F1">
        <w:trPr>
          <w:trHeight w:val="309"/>
        </w:trPr>
        <w:tc>
          <w:tcPr>
            <w:tcW w:w="0" w:type="auto"/>
            <w:hideMark/>
          </w:tcPr>
          <w:p w14:paraId="11D5FF68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ricker 2010</w:t>
            </w:r>
          </w:p>
        </w:tc>
        <w:tc>
          <w:tcPr>
            <w:tcW w:w="0" w:type="auto"/>
            <w:hideMark/>
          </w:tcPr>
          <w:p w14:paraId="59B3F8B2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MC1R gene</w:t>
            </w:r>
          </w:p>
        </w:tc>
        <w:tc>
          <w:tcPr>
            <w:tcW w:w="0" w:type="auto"/>
            <w:hideMark/>
          </w:tcPr>
          <w:p w14:paraId="68589C2E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ge, sex, ancestry, age-sex interaction, study center, pigment score</w:t>
            </w:r>
          </w:p>
        </w:tc>
      </w:tr>
      <w:tr w:rsidR="00D557EF" w:rsidRPr="00FF557C" w14:paraId="44195455" w14:textId="77777777" w:rsidTr="003D23F1">
        <w:trPr>
          <w:trHeight w:val="309"/>
        </w:trPr>
        <w:tc>
          <w:tcPr>
            <w:tcW w:w="0" w:type="auto"/>
            <w:hideMark/>
          </w:tcPr>
          <w:p w14:paraId="1D266A8D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rwick 2010**</w:t>
            </w:r>
          </w:p>
        </w:tc>
        <w:tc>
          <w:tcPr>
            <w:tcW w:w="0" w:type="auto"/>
            <w:hideMark/>
          </w:tcPr>
          <w:p w14:paraId="65D265D5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CDKN2A</w:t>
            </w:r>
          </w:p>
        </w:tc>
        <w:tc>
          <w:tcPr>
            <w:tcW w:w="0" w:type="auto"/>
            <w:hideMark/>
          </w:tcPr>
          <w:p w14:paraId="53998893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ge, sex, study center, age-sex interaction, ability to tan</w:t>
            </w:r>
          </w:p>
        </w:tc>
      </w:tr>
      <w:tr w:rsidR="00D557EF" w:rsidRPr="00FF557C" w14:paraId="512D8EED" w14:textId="77777777" w:rsidTr="003D23F1">
        <w:trPr>
          <w:trHeight w:val="309"/>
        </w:trPr>
        <w:tc>
          <w:tcPr>
            <w:tcW w:w="0" w:type="auto"/>
            <w:hideMark/>
          </w:tcPr>
          <w:p w14:paraId="1AC50E0F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ndelcorn-Monson 2011</w:t>
            </w:r>
          </w:p>
        </w:tc>
        <w:tc>
          <w:tcPr>
            <w:tcW w:w="0" w:type="auto"/>
            <w:hideMark/>
          </w:tcPr>
          <w:p w14:paraId="14B90C60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VDR FokI and Bsml polymorphisms</w:t>
            </w:r>
          </w:p>
        </w:tc>
        <w:tc>
          <w:tcPr>
            <w:tcW w:w="0" w:type="auto"/>
            <w:hideMark/>
          </w:tcPr>
          <w:p w14:paraId="1A1C77D3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ge, sex, age-sex interaction</w:t>
            </w:r>
          </w:p>
        </w:tc>
      </w:tr>
      <w:tr w:rsidR="00D557EF" w:rsidRPr="00FF557C" w14:paraId="2600FE7F" w14:textId="77777777" w:rsidTr="003D23F1">
        <w:trPr>
          <w:trHeight w:val="309"/>
        </w:trPr>
        <w:tc>
          <w:tcPr>
            <w:tcW w:w="0" w:type="auto"/>
            <w:hideMark/>
          </w:tcPr>
          <w:p w14:paraId="5BD0F98E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 2010</w:t>
            </w:r>
          </w:p>
        </w:tc>
        <w:tc>
          <w:tcPr>
            <w:tcW w:w="0" w:type="auto"/>
            <w:hideMark/>
          </w:tcPr>
          <w:p w14:paraId="7B02A628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GPX1 and CAT genes (HWE)</w:t>
            </w:r>
          </w:p>
        </w:tc>
        <w:tc>
          <w:tcPr>
            <w:tcW w:w="0" w:type="auto"/>
            <w:hideMark/>
          </w:tcPr>
          <w:p w14:paraId="2FAD4A1D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ge, constitutional susceptibility score, family history of skin cancer, lifetime severe sunburns, sunlamp or tanning use, cumulative sun exposure in bathing suit, geographic region</w:t>
            </w:r>
          </w:p>
        </w:tc>
      </w:tr>
      <w:tr w:rsidR="00D557EF" w:rsidRPr="00FF557C" w14:paraId="42F2E954" w14:textId="77777777" w:rsidTr="003D23F1">
        <w:trPr>
          <w:trHeight w:val="309"/>
        </w:trPr>
        <w:tc>
          <w:tcPr>
            <w:tcW w:w="0" w:type="auto"/>
            <w:hideMark/>
          </w:tcPr>
          <w:p w14:paraId="0F301E50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zzato 2011</w:t>
            </w:r>
          </w:p>
        </w:tc>
        <w:tc>
          <w:tcPr>
            <w:tcW w:w="0" w:type="auto"/>
            <w:hideMark/>
          </w:tcPr>
          <w:p w14:paraId="4407A42D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14 SNPs in 10 cytokine genes (HWE in controls), 3 previously reported SNPs</w:t>
            </w:r>
          </w:p>
        </w:tc>
        <w:tc>
          <w:tcPr>
            <w:tcW w:w="0" w:type="auto"/>
            <w:hideMark/>
          </w:tcPr>
          <w:p w14:paraId="74322644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ge, gender, recruitment center, three know BCC risk factors (skin complexion, sun exposure, skin response to sun)</w:t>
            </w:r>
          </w:p>
        </w:tc>
      </w:tr>
      <w:tr w:rsidR="00D557EF" w:rsidRPr="00FF557C" w14:paraId="2CA587DB" w14:textId="77777777" w:rsidTr="003D23F1">
        <w:trPr>
          <w:trHeight w:val="309"/>
        </w:trPr>
        <w:tc>
          <w:tcPr>
            <w:tcW w:w="0" w:type="auto"/>
            <w:hideMark/>
          </w:tcPr>
          <w:p w14:paraId="7BEE0145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hal 2016</w:t>
            </w:r>
          </w:p>
        </w:tc>
        <w:tc>
          <w:tcPr>
            <w:tcW w:w="0" w:type="auto"/>
            <w:hideMark/>
          </w:tcPr>
          <w:p w14:paraId="74B3B863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31 GWAS signnificant loci (MAF, imputation quality score, HWE, ethnicity)</w:t>
            </w:r>
          </w:p>
        </w:tc>
        <w:tc>
          <w:tcPr>
            <w:tcW w:w="0" w:type="auto"/>
            <w:hideMark/>
          </w:tcPr>
          <w:p w14:paraId="2DB5A5C7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ge, sex, population stratification</w:t>
            </w:r>
          </w:p>
        </w:tc>
      </w:tr>
      <w:tr w:rsidR="00D557EF" w:rsidRPr="00FF557C" w14:paraId="409358A9" w14:textId="77777777" w:rsidTr="003D23F1">
        <w:trPr>
          <w:trHeight w:val="309"/>
        </w:trPr>
        <w:tc>
          <w:tcPr>
            <w:tcW w:w="0" w:type="auto"/>
            <w:hideMark/>
          </w:tcPr>
          <w:p w14:paraId="655997C0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 2017</w:t>
            </w:r>
          </w:p>
        </w:tc>
        <w:tc>
          <w:tcPr>
            <w:tcW w:w="0" w:type="auto"/>
            <w:hideMark/>
          </w:tcPr>
          <w:p w14:paraId="391F8D9F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2,540 independent SNPs across VDR binding sites (linkage disequilibrium)</w:t>
            </w:r>
          </w:p>
        </w:tc>
        <w:tc>
          <w:tcPr>
            <w:tcW w:w="0" w:type="auto"/>
            <w:hideMark/>
          </w:tcPr>
          <w:p w14:paraId="0A88E3AF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ge, sex, population stratification</w:t>
            </w:r>
          </w:p>
        </w:tc>
      </w:tr>
      <w:tr w:rsidR="00D557EF" w:rsidRPr="00FF557C" w14:paraId="768D3817" w14:textId="77777777" w:rsidTr="003D23F1">
        <w:trPr>
          <w:trHeight w:val="309"/>
        </w:trPr>
        <w:tc>
          <w:tcPr>
            <w:tcW w:w="0" w:type="auto"/>
            <w:hideMark/>
          </w:tcPr>
          <w:p w14:paraId="6FBD2C0D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lson 2002</w:t>
            </w:r>
          </w:p>
        </w:tc>
        <w:tc>
          <w:tcPr>
            <w:tcW w:w="0" w:type="auto"/>
            <w:hideMark/>
          </w:tcPr>
          <w:p w14:paraId="474FD4B3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XRCC1 (HWE)</w:t>
            </w:r>
          </w:p>
        </w:tc>
        <w:tc>
          <w:tcPr>
            <w:tcW w:w="0" w:type="auto"/>
            <w:hideMark/>
          </w:tcPr>
          <w:p w14:paraId="5C9FB91B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ge, sex, tendency to sunburn, cumulative sun hours, hair color, eye color</w:t>
            </w:r>
          </w:p>
        </w:tc>
      </w:tr>
      <w:tr w:rsidR="00D557EF" w:rsidRPr="00FF557C" w14:paraId="0230E422" w14:textId="77777777" w:rsidTr="003D23F1">
        <w:trPr>
          <w:trHeight w:val="309"/>
        </w:trPr>
        <w:tc>
          <w:tcPr>
            <w:tcW w:w="0" w:type="auto"/>
            <w:hideMark/>
          </w:tcPr>
          <w:p w14:paraId="22ADD127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lson 2005</w:t>
            </w:r>
          </w:p>
        </w:tc>
        <w:tc>
          <w:tcPr>
            <w:tcW w:w="0" w:type="auto"/>
            <w:hideMark/>
          </w:tcPr>
          <w:p w14:paraId="013D9652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XPC PAT allele (HWE)</w:t>
            </w:r>
          </w:p>
        </w:tc>
        <w:tc>
          <w:tcPr>
            <w:tcW w:w="0" w:type="auto"/>
            <w:hideMark/>
          </w:tcPr>
          <w:p w14:paraId="32BC7067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ge, sex, tendency to sunburn</w:t>
            </w:r>
          </w:p>
        </w:tc>
      </w:tr>
      <w:tr w:rsidR="00D557EF" w:rsidRPr="00FF557C" w14:paraId="0860ACF3" w14:textId="77777777" w:rsidTr="003D23F1">
        <w:trPr>
          <w:trHeight w:val="309"/>
        </w:trPr>
        <w:tc>
          <w:tcPr>
            <w:tcW w:w="0" w:type="auto"/>
            <w:hideMark/>
          </w:tcPr>
          <w:p w14:paraId="28AC9A9F" w14:textId="77777777" w:rsidR="00D557EF" w:rsidRPr="00FF557C" w:rsidRDefault="00D557EF" w:rsidP="003D23F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lsh 2008</w:t>
            </w:r>
          </w:p>
        </w:tc>
        <w:tc>
          <w:tcPr>
            <w:tcW w:w="0" w:type="auto"/>
            <w:hideMark/>
          </w:tcPr>
          <w:p w14:paraId="00B492AF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HAL locus as a binary variable with dominant inheritance (HWE)</w:t>
            </w:r>
          </w:p>
        </w:tc>
        <w:tc>
          <w:tcPr>
            <w:tcW w:w="0" w:type="auto"/>
            <w:hideMark/>
          </w:tcPr>
          <w:p w14:paraId="2A6BE5EE" w14:textId="77777777" w:rsidR="00D557EF" w:rsidRPr="00FF557C" w:rsidRDefault="00D557EF" w:rsidP="003D23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557C">
              <w:rPr>
                <w:rFonts w:asciiTheme="majorBidi" w:hAnsiTheme="majorBidi" w:cstheme="majorBidi"/>
                <w:sz w:val="20"/>
                <w:szCs w:val="20"/>
              </w:rPr>
              <w:t>Age, gender, skin pigmentation, lifetime severe sunburns</w:t>
            </w:r>
          </w:p>
        </w:tc>
      </w:tr>
    </w:tbl>
    <w:p w14:paraId="7FD7A690" w14:textId="77777777" w:rsidR="00D557EF" w:rsidRDefault="00D557EF" w:rsidP="00D557EF">
      <w:pPr>
        <w:rPr>
          <w:rFonts w:asciiTheme="majorBidi" w:hAnsiTheme="majorBidi" w:cstheme="majorBidi"/>
          <w:sz w:val="20"/>
          <w:szCs w:val="20"/>
        </w:rPr>
      </w:pPr>
    </w:p>
    <w:p w14:paraId="0F1DDCAC" w14:textId="77777777" w:rsidR="00D557EF" w:rsidRDefault="00D557EF" w:rsidP="00D557EF">
      <w:pPr>
        <w:rPr>
          <w:rFonts w:asciiTheme="majorBidi" w:hAnsiTheme="majorBidi" w:cstheme="majorBidi"/>
          <w:sz w:val="20"/>
          <w:szCs w:val="20"/>
        </w:rPr>
      </w:pPr>
    </w:p>
    <w:p w14:paraId="2AF3CE64" w14:textId="77777777" w:rsidR="001D6417" w:rsidRDefault="001D6417"/>
    <w:sectPr w:rsidR="001D6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7EF"/>
    <w:rsid w:val="00031045"/>
    <w:rsid w:val="00033186"/>
    <w:rsid w:val="00034BD9"/>
    <w:rsid w:val="00035221"/>
    <w:rsid w:val="000668A3"/>
    <w:rsid w:val="00067145"/>
    <w:rsid w:val="000931BE"/>
    <w:rsid w:val="00093572"/>
    <w:rsid w:val="00097D12"/>
    <w:rsid w:val="000A4362"/>
    <w:rsid w:val="000B5BB1"/>
    <w:rsid w:val="000C58FE"/>
    <w:rsid w:val="000D613F"/>
    <w:rsid w:val="00113897"/>
    <w:rsid w:val="00131850"/>
    <w:rsid w:val="00151275"/>
    <w:rsid w:val="00155C7E"/>
    <w:rsid w:val="00157748"/>
    <w:rsid w:val="00161C42"/>
    <w:rsid w:val="00186CBF"/>
    <w:rsid w:val="001D0DDB"/>
    <w:rsid w:val="001D6417"/>
    <w:rsid w:val="001E503F"/>
    <w:rsid w:val="001F1361"/>
    <w:rsid w:val="001F331D"/>
    <w:rsid w:val="002046C9"/>
    <w:rsid w:val="00204806"/>
    <w:rsid w:val="002074C6"/>
    <w:rsid w:val="0023244E"/>
    <w:rsid w:val="00245AC3"/>
    <w:rsid w:val="00250A44"/>
    <w:rsid w:val="00253059"/>
    <w:rsid w:val="00295932"/>
    <w:rsid w:val="002A3ADA"/>
    <w:rsid w:val="002A7AB6"/>
    <w:rsid w:val="002A7B3B"/>
    <w:rsid w:val="002B27AD"/>
    <w:rsid w:val="002C5203"/>
    <w:rsid w:val="002D7B95"/>
    <w:rsid w:val="003041DD"/>
    <w:rsid w:val="003326D2"/>
    <w:rsid w:val="003340CB"/>
    <w:rsid w:val="0036219B"/>
    <w:rsid w:val="003647F6"/>
    <w:rsid w:val="003718C8"/>
    <w:rsid w:val="00374F0C"/>
    <w:rsid w:val="00380588"/>
    <w:rsid w:val="00386AF9"/>
    <w:rsid w:val="003B0A7B"/>
    <w:rsid w:val="003C2691"/>
    <w:rsid w:val="003E207B"/>
    <w:rsid w:val="003E23E0"/>
    <w:rsid w:val="003E2F37"/>
    <w:rsid w:val="004251CF"/>
    <w:rsid w:val="00434EFB"/>
    <w:rsid w:val="0043657C"/>
    <w:rsid w:val="004A4F66"/>
    <w:rsid w:val="004D2759"/>
    <w:rsid w:val="004D3595"/>
    <w:rsid w:val="004D76E0"/>
    <w:rsid w:val="004F2548"/>
    <w:rsid w:val="00505F7C"/>
    <w:rsid w:val="005203C9"/>
    <w:rsid w:val="005375E1"/>
    <w:rsid w:val="00550E4B"/>
    <w:rsid w:val="0057209A"/>
    <w:rsid w:val="005835F9"/>
    <w:rsid w:val="005A5FA5"/>
    <w:rsid w:val="005F6035"/>
    <w:rsid w:val="005F66B8"/>
    <w:rsid w:val="00625D3D"/>
    <w:rsid w:val="00655FD5"/>
    <w:rsid w:val="00696D86"/>
    <w:rsid w:val="00697507"/>
    <w:rsid w:val="006B06DF"/>
    <w:rsid w:val="006C6F95"/>
    <w:rsid w:val="00722470"/>
    <w:rsid w:val="00724C42"/>
    <w:rsid w:val="00727C95"/>
    <w:rsid w:val="007317D6"/>
    <w:rsid w:val="007613F7"/>
    <w:rsid w:val="007A77B6"/>
    <w:rsid w:val="007C458A"/>
    <w:rsid w:val="007D610C"/>
    <w:rsid w:val="007F287C"/>
    <w:rsid w:val="00815A59"/>
    <w:rsid w:val="00820027"/>
    <w:rsid w:val="0086308D"/>
    <w:rsid w:val="00897362"/>
    <w:rsid w:val="008A7725"/>
    <w:rsid w:val="008C1E16"/>
    <w:rsid w:val="008D5562"/>
    <w:rsid w:val="008E7C6A"/>
    <w:rsid w:val="00900E26"/>
    <w:rsid w:val="009370A5"/>
    <w:rsid w:val="00952660"/>
    <w:rsid w:val="00994A7B"/>
    <w:rsid w:val="009A19E0"/>
    <w:rsid w:val="009A5B85"/>
    <w:rsid w:val="009B2B03"/>
    <w:rsid w:val="009B72F8"/>
    <w:rsid w:val="009C144E"/>
    <w:rsid w:val="009C1C39"/>
    <w:rsid w:val="009C6CF3"/>
    <w:rsid w:val="009D0C93"/>
    <w:rsid w:val="009E673D"/>
    <w:rsid w:val="009F27E5"/>
    <w:rsid w:val="00A2132F"/>
    <w:rsid w:val="00A43679"/>
    <w:rsid w:val="00A50EFB"/>
    <w:rsid w:val="00A95DDB"/>
    <w:rsid w:val="00AA14B6"/>
    <w:rsid w:val="00AA2491"/>
    <w:rsid w:val="00AE3343"/>
    <w:rsid w:val="00AE50A8"/>
    <w:rsid w:val="00B14317"/>
    <w:rsid w:val="00B26E2D"/>
    <w:rsid w:val="00B33D20"/>
    <w:rsid w:val="00B411D2"/>
    <w:rsid w:val="00B42F96"/>
    <w:rsid w:val="00B9557E"/>
    <w:rsid w:val="00BD67DC"/>
    <w:rsid w:val="00BE6733"/>
    <w:rsid w:val="00C20785"/>
    <w:rsid w:val="00C3387B"/>
    <w:rsid w:val="00C47F77"/>
    <w:rsid w:val="00C738F8"/>
    <w:rsid w:val="00C96FFF"/>
    <w:rsid w:val="00CC1A8E"/>
    <w:rsid w:val="00CC72C1"/>
    <w:rsid w:val="00CD3212"/>
    <w:rsid w:val="00CE2BBE"/>
    <w:rsid w:val="00D3081E"/>
    <w:rsid w:val="00D557EF"/>
    <w:rsid w:val="00D61F52"/>
    <w:rsid w:val="00D64FFB"/>
    <w:rsid w:val="00D72901"/>
    <w:rsid w:val="00D75BAC"/>
    <w:rsid w:val="00DA0FE2"/>
    <w:rsid w:val="00DB64DA"/>
    <w:rsid w:val="00DB76B8"/>
    <w:rsid w:val="00DC0B68"/>
    <w:rsid w:val="00DF1ECC"/>
    <w:rsid w:val="00E035E4"/>
    <w:rsid w:val="00E1344B"/>
    <w:rsid w:val="00E137EE"/>
    <w:rsid w:val="00E247AF"/>
    <w:rsid w:val="00E5457E"/>
    <w:rsid w:val="00E84CBA"/>
    <w:rsid w:val="00EA1097"/>
    <w:rsid w:val="00EA2509"/>
    <w:rsid w:val="00EB2114"/>
    <w:rsid w:val="00EC0F8D"/>
    <w:rsid w:val="00F065E6"/>
    <w:rsid w:val="00F23D3B"/>
    <w:rsid w:val="00F362A2"/>
    <w:rsid w:val="00F6504D"/>
    <w:rsid w:val="00FA23B2"/>
    <w:rsid w:val="00FB6E6E"/>
    <w:rsid w:val="00FD2F2B"/>
    <w:rsid w:val="00FD4E12"/>
    <w:rsid w:val="00FD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7672E"/>
  <w15:chartTrackingRefBased/>
  <w15:docId w15:val="{F976411E-1BCA-E446-8FCD-5D19904FF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7E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Shraim</dc:creator>
  <cp:keywords/>
  <dc:description/>
  <cp:lastModifiedBy>Rasha Shraim</cp:lastModifiedBy>
  <cp:revision>1</cp:revision>
  <dcterms:created xsi:type="dcterms:W3CDTF">2022-09-13T10:15:00Z</dcterms:created>
  <dcterms:modified xsi:type="dcterms:W3CDTF">2022-09-13T10:16:00Z</dcterms:modified>
</cp:coreProperties>
</file>